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E5A4D5C" wp14:paraId="603A2244" wp14:textId="117753CE">
      <w:pPr>
        <w:pStyle w:val="Heading2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1E5A4D5C" w:rsidR="13088F6A">
        <w:rPr>
          <w:noProof w:val="0"/>
          <w:lang w:val="en-US"/>
        </w:rPr>
        <w:t xml:space="preserve">Supplementary materials File </w:t>
      </w:r>
      <w:r w:rsidRPr="1E5A4D5C" w:rsidR="4C27BA68">
        <w:rPr>
          <w:noProof w:val="0"/>
          <w:lang w:val="en-US"/>
        </w:rPr>
        <w:t>1</w:t>
      </w:r>
      <w:r w:rsidRPr="1E5A4D5C" w:rsidR="668BA168">
        <w:rPr>
          <w:noProof w:val="0"/>
          <w:lang w:val="en-US"/>
        </w:rPr>
        <w:t>8</w:t>
      </w:r>
      <w:r w:rsidRPr="1E5A4D5C" w:rsidR="6F41A57D">
        <w:rPr>
          <w:noProof w:val="0"/>
          <w:lang w:val="en-US"/>
        </w:rPr>
        <w:t xml:space="preserve"> (S18)</w:t>
      </w:r>
      <w:r w:rsidRPr="1E5A4D5C" w:rsidR="13088F6A">
        <w:rPr>
          <w:noProof w:val="0"/>
          <w:lang w:val="en-US"/>
        </w:rPr>
        <w:t xml:space="preserve">. </w:t>
      </w:r>
      <w:r w:rsidRPr="1E5A4D5C" w:rsidR="2F6F4362">
        <w:rPr>
          <w:noProof w:val="0"/>
          <w:lang w:val="en-US"/>
        </w:rPr>
        <w:t xml:space="preserve">Timing of determination: </w:t>
      </w:r>
      <w:r w:rsidRPr="1E5A4D5C" w:rsidR="7C9586EE">
        <w:rPr>
          <w:noProof w:val="0"/>
          <w:lang w:val="en-US"/>
        </w:rPr>
        <w:t>s</w:t>
      </w:r>
      <w:r w:rsidRPr="1E5A4D5C" w:rsidR="2F6F4362">
        <w:rPr>
          <w:noProof w:val="0"/>
          <w:lang w:val="en-US"/>
        </w:rPr>
        <w:t>ummary of meta-analysis and GRADE judgements</w:t>
      </w:r>
    </w:p>
    <w:p w:rsidR="5BE19501" w:rsidP="5BE19501" w:rsidRDefault="5BE19501" w14:paraId="10AD3BAE" w14:textId="52750AC5">
      <w:pPr>
        <w:pStyle w:val="Normal"/>
        <w:rPr>
          <w:noProof w:val="0"/>
          <w:lang w:val="en-US"/>
        </w:rPr>
      </w:pPr>
    </w:p>
    <w:p w:rsidR="4D44B048" w:rsidP="5BE19501" w:rsidRDefault="4D44B048" w14:paraId="190979A6" w14:textId="6EE791A7">
      <w:pPr>
        <w:pStyle w:val="Heading3"/>
        <w:rPr>
          <w:noProof w:val="0"/>
          <w:lang w:val="en-US"/>
        </w:rPr>
      </w:pPr>
      <w:r w:rsidRPr="1E5A4D5C" w:rsidR="377FC472">
        <w:rPr>
          <w:noProof w:val="0"/>
          <w:lang w:val="en-US"/>
        </w:rPr>
        <w:t>File 1</w:t>
      </w:r>
      <w:r w:rsidRPr="1E5A4D5C" w:rsidR="48E37EA9">
        <w:rPr>
          <w:noProof w:val="0"/>
          <w:lang w:val="en-US"/>
        </w:rPr>
        <w:t>8.</w:t>
      </w:r>
      <w:r w:rsidRPr="1E5A4D5C" w:rsidR="377FC472">
        <w:rPr>
          <w:noProof w:val="0"/>
          <w:lang w:val="en-US"/>
        </w:rPr>
        <w:t>1.  Timing of determination (screening timepoint)</w:t>
      </w:r>
    </w:p>
    <w:p w:rsidR="4D44B048" w:rsidP="5BE19501" w:rsidRDefault="4D44B048" w14:paraId="0169DFEE" w14:textId="16F385C5">
      <w:pPr>
        <w:pStyle w:val="Normal"/>
        <w:rPr>
          <w:noProof w:val="0"/>
          <w:lang w:val="en-US"/>
        </w:rPr>
      </w:pPr>
      <w:r w:rsidRPr="64ABD15F" w:rsidR="4D44B048">
        <w:rPr>
          <w:noProof w:val="0"/>
          <w:lang w:val="en-US"/>
        </w:rPr>
        <w:t>Timing</w:t>
      </w:r>
      <w:r w:rsidRPr="64ABD15F" w:rsidR="4D44B048">
        <w:rPr>
          <w:noProof w:val="0"/>
          <w:lang w:val="en-US"/>
        </w:rPr>
        <w:t xml:space="preserve"> of screening as reported by the included high-quality systematic reviews</w:t>
      </w:r>
      <w:r w:rsidRPr="64ABD15F" w:rsidR="7BCA3F22">
        <w:rPr>
          <w:noProof w:val="0"/>
          <w:lang w:val="en-US"/>
        </w:rPr>
        <w:t xml:space="preserve"> to compare late versus early antenatal universal screening </w:t>
      </w:r>
      <w:r w:rsidRPr="64ABD15F" w:rsidR="710B1A42">
        <w:rPr>
          <w:noProof w:val="0"/>
          <w:lang w:val="en-US"/>
        </w:rPr>
        <w:t xml:space="preserve">or </w:t>
      </w:r>
      <w:r w:rsidRPr="64ABD15F" w:rsidR="7BCA3F22">
        <w:rPr>
          <w:noProof w:val="0"/>
          <w:lang w:val="en-US"/>
        </w:rPr>
        <w:t>antepar</w:t>
      </w:r>
      <w:r w:rsidRPr="64ABD15F" w:rsidR="2E488D36">
        <w:rPr>
          <w:noProof w:val="0"/>
          <w:lang w:val="en-US"/>
        </w:rPr>
        <w:t xml:space="preserve">tum versus </w:t>
      </w:r>
      <w:r w:rsidRPr="64ABD15F" w:rsidR="7BCA3F22">
        <w:rPr>
          <w:noProof w:val="0"/>
          <w:lang w:val="en-US"/>
        </w:rPr>
        <w:t xml:space="preserve">intrapartum </w:t>
      </w:r>
      <w:r w:rsidRPr="64ABD15F" w:rsidR="63238791">
        <w:rPr>
          <w:noProof w:val="0"/>
          <w:lang w:val="en-US"/>
        </w:rPr>
        <w:t xml:space="preserve">universal </w:t>
      </w:r>
      <w:r w:rsidRPr="64ABD15F" w:rsidR="3466D7B7">
        <w:rPr>
          <w:noProof w:val="0"/>
          <w:lang w:val="en-US"/>
        </w:rPr>
        <w:t>screening</w:t>
      </w:r>
      <w:r w:rsidRPr="64ABD15F" w:rsidR="4D44B048">
        <w:rPr>
          <w:noProof w:val="0"/>
          <w:lang w:val="en-US"/>
        </w:rPr>
        <w:t>.</w:t>
      </w:r>
    </w:p>
    <w:p w:rsidR="0061AAD8" w:rsidP="0061AAD8" w:rsidRDefault="0061AAD8" w14:paraId="679B4BFE" w14:textId="3203A3B8">
      <w:pPr>
        <w:pStyle w:val="Normal"/>
        <w:rPr>
          <w:noProof w:val="0"/>
          <w:lang w:val="en-US"/>
        </w:rPr>
      </w:pP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5404F375" w:rsidTr="7AEF13A2" w14:paraId="5503A4AF">
        <w:trPr>
          <w:trHeight w:val="300"/>
        </w:trPr>
        <w:tc>
          <w:tcPr>
            <w:tcW w:w="11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5404F375" w:rsidP="5BE19501" w:rsidRDefault="5404F375" w14:paraId="5ABDD5D9" w14:textId="58A83232">
            <w:pPr>
              <w:spacing w:line="27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BE19501" w:rsidR="5404F375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Review (Author, year)</w:t>
            </w:r>
          </w:p>
        </w:tc>
        <w:tc>
          <w:tcPr>
            <w:tcW w:w="11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20C62005" w14:textId="2425198A">
            <w:pPr>
              <w:spacing w:line="27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1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562B83E7" w14:textId="09950198">
            <w:pPr>
              <w:spacing w:line="27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11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79FBEA44" w14:textId="3039056D">
            <w:pPr>
              <w:spacing w:line="27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1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5404F375" w:rsidP="5BE19501" w:rsidRDefault="5404F375" w14:paraId="0F0D155F" w14:textId="287EE961">
            <w:pPr>
              <w:spacing w:line="27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BE19501" w:rsidR="5404F375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umber of studies (primary studies included in MA)</w:t>
            </w:r>
          </w:p>
        </w:tc>
        <w:tc>
          <w:tcPr>
            <w:tcW w:w="11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141CB332" w14:textId="2A1C0B44">
            <w:pPr>
              <w:spacing w:line="27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 (total)</w:t>
            </w:r>
          </w:p>
        </w:tc>
        <w:tc>
          <w:tcPr>
            <w:tcW w:w="11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7725C9F1" w14:textId="44C9B792">
            <w:pPr>
              <w:spacing w:line="27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Effect size (95% confidence interval)</w:t>
            </w:r>
          </w:p>
        </w:tc>
        <w:tc>
          <w:tcPr>
            <w:tcW w:w="11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18A4AE3A" w14:textId="09E96505">
            <w:pPr>
              <w:spacing w:line="27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Direction of effect</w:t>
            </w:r>
          </w:p>
        </w:tc>
        <w:tc>
          <w:tcPr>
            <w:tcW w:w="11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4BB67C78" w14:textId="12B31BE3">
            <w:pPr>
              <w:spacing w:line="27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GRADE LEVEL (as reported by SR authors)</w:t>
            </w:r>
          </w:p>
        </w:tc>
        <w:tc>
          <w:tcPr>
            <w:tcW w:w="11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4BF438E2" w14:textId="7B4D7960">
            <w:pPr>
              <w:spacing w:line="27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a. ROB, b. Inconsistency, c. Indirectness, d. Imprecision, e. Publication bias (Report downgrades applied by the SR authors)</w:t>
            </w:r>
          </w:p>
        </w:tc>
        <w:tc>
          <w:tcPr>
            <w:tcW w:w="117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411D7D55" w14:textId="16535A79">
            <w:pPr>
              <w:spacing w:line="27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Finding as reported by review authors (verbatim)</w:t>
            </w:r>
          </w:p>
        </w:tc>
      </w:tr>
      <w:tr w:rsidR="5404F375" w:rsidTr="7AEF13A2" w14:paraId="68AD8D67">
        <w:trPr>
          <w:trHeight w:val="300"/>
        </w:trPr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1518D06D" w14:textId="57274293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anneflek 2024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3290106F" w14:textId="285B697B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Late antenatal universal screening strategy vs early antenatal universal screening strategy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2863415A" w14:textId="1D06FD54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regnant women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64ABD15F" w:rsidRDefault="5404F375" w14:paraId="3C02E944" w14:textId="22D3A9A5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64ABD15F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EOGBS timing of determination (early vs. late antenatal</w:t>
            </w:r>
            <w:r w:rsidRPr="64ABD15F" w:rsidR="645195BC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*</w:t>
            </w:r>
            <w:r w:rsidRPr="64ABD15F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369B945A" w14:textId="6B54ED23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1 study </w:t>
            </w:r>
          </w:p>
          <w:p w:rsidR="5404F375" w:rsidP="5404F375" w:rsidRDefault="5404F375" w14:paraId="53C651A0" w14:textId="71A919D0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(Vergani 2002)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2BF62D9B" w14:textId="49B0F42C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13,754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45BBE4BB" w14:textId="6F362A8C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RR 1.24, 95% CI 0.25 to 6.12</w:t>
            </w:r>
          </w:p>
          <w:p w:rsidR="5404F375" w:rsidP="5404F375" w:rsidRDefault="5404F375" w14:paraId="764D0D4E" w14:textId="20B4FD91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  <w:p w:rsidR="5404F375" w:rsidP="5404F375" w:rsidRDefault="5404F375" w14:paraId="2E268AEE" w14:textId="51C23E87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Heterogeneity (I</w:t>
            </w: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>2</w:t>
            </w: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) = NA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65F66852" w14:textId="07D2C9A2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o harm or benefit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1918C61A" w14:textId="47B254BC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Very-low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39455CA8" w14:textId="1265C08F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a. Study at serious risk of bias. b. Only one study c. A combination strategy was used instead of a universal strategy. d. The 95%-CI is wide and includes a RR of 1.0. Sample size is not sufficiently large to detect a precise effect e. Only one study. 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4BD65715" w14:textId="38C8AD1A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Vergani et al reported no significant differences in</w:t>
            </w:r>
          </w:p>
          <w:p w:rsidR="5404F375" w:rsidP="5404F375" w:rsidRDefault="5404F375" w14:paraId="40E7AA80" w14:textId="336E6CC0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EOGBS infection between early and late antepartum</w:t>
            </w:r>
          </w:p>
          <w:p w:rsidR="5404F375" w:rsidP="5404F375" w:rsidRDefault="5404F375" w14:paraId="53DA5DB4" w14:textId="72AC1BED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determination</w:t>
            </w:r>
          </w:p>
        </w:tc>
      </w:tr>
      <w:tr w:rsidR="5404F375" w:rsidTr="7AEF13A2" w14:paraId="7AEA1E8E">
        <w:trPr>
          <w:trHeight w:val="300"/>
        </w:trPr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5271E233" w14:textId="6AC33E33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anneflek 2024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1F87BA24" w14:textId="4BA1326D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Intrapartum universal screening strategy vs Antepartum universal screening strategy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01A03B46" w14:textId="288D2D8E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regnant women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7C37E738" w14:textId="1954B17D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EOGBS timing of determination (intrapartum vs. antepartum)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31AB4531" w14:textId="3F87E2D3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1 study</w:t>
            </w:r>
          </w:p>
          <w:p w:rsidR="5404F375" w:rsidP="5404F375" w:rsidRDefault="5404F375" w14:paraId="5EBAA882" w14:textId="01EB5F2B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(El Helali 2019)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3C53A6ED" w14:textId="290AE56A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30,798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5F02DAAF" w14:textId="30137F29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RR 0.21, 95% CI 0.07 to 0.64</w:t>
            </w:r>
          </w:p>
          <w:p w:rsidR="5404F375" w:rsidP="5404F375" w:rsidRDefault="5404F375" w14:paraId="0AE9D23A" w14:textId="17851512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  <w:p w:rsidR="5404F375" w:rsidP="5404F375" w:rsidRDefault="5404F375" w14:paraId="32011B5D" w14:textId="2954485D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Heterogeneity (I</w:t>
            </w: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>2</w:t>
            </w: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) = NA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6691EAD8" w14:textId="3D4D85A8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Favours intrapartum determination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3C1DF86B" w14:textId="0D6BB04B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415F670A" w14:textId="15ED5903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a. Study at moderate risk of bias. b. Only one study c. Not applicable in this review, because all studies include report a direct comparison. d. The 95%-CI is relatively narrow and excludes a RR of 1.0. Although small sample size, no downgrade, because effect large enough. e. Only one study. 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top"/>
          </w:tcPr>
          <w:p w:rsidR="5404F375" w:rsidP="5404F375" w:rsidRDefault="5404F375" w14:paraId="554BA5A0" w14:textId="2815B383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El Helali</w:t>
            </w:r>
          </w:p>
          <w:p w:rsidR="5404F375" w:rsidP="5404F375" w:rsidRDefault="5404F375" w14:paraId="2A7A6008" w14:textId="0D73B5BE">
            <w:pPr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404F375" w:rsidR="5404F37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et al reported that intrapartum determination significantly reduced EOGBS infection compared to antepartum determination</w:t>
            </w:r>
          </w:p>
        </w:tc>
      </w:tr>
    </w:tbl>
    <w:p w:rsidR="218802EE" w:rsidP="64ABD15F" w:rsidRDefault="218802EE" w14:paraId="3EFE1A69" w14:textId="35C7F9B0">
      <w:pPr>
        <w:spacing w:before="240" w:after="24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64ABD15F" w:rsidR="218802E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bbreviations: EOS: early-onset sepsis, EOS-GBS: early-onset sepsis Group B Streptococcus, NOS: Newcastle Ottawa Scale, NS: not significant, ROB: risk of bias, RR: risk ratio</w:t>
      </w:r>
      <w:r w:rsidRPr="64ABD15F" w:rsidR="316998D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, SR: systematic review</w:t>
      </w:r>
      <w:r>
        <w:br/>
      </w:r>
      <w:r w:rsidRPr="64ABD15F" w:rsidR="2F34E7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* early screening: 26-28 weeks, late screening</w:t>
      </w:r>
      <w:r w:rsidRPr="64ABD15F" w:rsidR="524D69EC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:</w:t>
      </w:r>
      <w:r w:rsidRPr="64ABD15F" w:rsidR="2F34E7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35-37 weeks</w:t>
      </w:r>
      <w:r w:rsidRPr="64ABD15F" w:rsidR="1E5C4FB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</w:p>
    <w:p xmlns:wp14="http://schemas.microsoft.com/office/word/2010/wordml" w:rsidP="5404F375" wp14:paraId="69A13664" wp14:textId="473B4773">
      <w:pPr>
        <w:bidi w:val="0"/>
        <w:spacing w:before="240" w:after="24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404F375" w:rsidR="218802EE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GRADE Working Group grades of evidence</w:t>
      </w:r>
      <w:r>
        <w:br/>
      </w:r>
      <w:r w:rsidRPr="5404F375" w:rsidR="218802E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High quality: Further research is very unlikely to change our confidence in the estimate of effect.</w:t>
      </w:r>
      <w:r>
        <w:br/>
      </w:r>
      <w:r w:rsidRPr="5404F375" w:rsidR="218802E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Moderate quality: Further research is likely to have an important impact on our confidence in the estimate of effect and may change the estimate.</w:t>
      </w:r>
      <w:r>
        <w:br/>
      </w:r>
      <w:r w:rsidRPr="5404F375" w:rsidR="218802E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Low quality: Further research is very likely to have an important impact on our confidence in the estimate of effect and is likely to change the estimate.</w:t>
      </w:r>
      <w:r>
        <w:br/>
      </w:r>
      <w:r w:rsidRPr="5404F375" w:rsidR="218802E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Very low quality: We are very uncertain about the estimate.</w:t>
      </w:r>
    </w:p>
    <w:p xmlns:wp14="http://schemas.microsoft.com/office/word/2010/wordml" wp14:paraId="2C078E63" wp14:textId="2DE52F07"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1F17924"/>
    <w:rsid w:val="0061AAD8"/>
    <w:rsid w:val="01A0D066"/>
    <w:rsid w:val="09CE0E2D"/>
    <w:rsid w:val="13088F6A"/>
    <w:rsid w:val="150BE2DB"/>
    <w:rsid w:val="1904B061"/>
    <w:rsid w:val="1E5A4D5C"/>
    <w:rsid w:val="1E5C4FB0"/>
    <w:rsid w:val="1FB434FC"/>
    <w:rsid w:val="218802EE"/>
    <w:rsid w:val="21F17924"/>
    <w:rsid w:val="2523C7D0"/>
    <w:rsid w:val="2A248D88"/>
    <w:rsid w:val="2E488D36"/>
    <w:rsid w:val="2F34E7A9"/>
    <w:rsid w:val="2F6F4362"/>
    <w:rsid w:val="30091CC7"/>
    <w:rsid w:val="30244068"/>
    <w:rsid w:val="30354A96"/>
    <w:rsid w:val="316998D6"/>
    <w:rsid w:val="3466D7B7"/>
    <w:rsid w:val="377FC472"/>
    <w:rsid w:val="3E1CFDA7"/>
    <w:rsid w:val="450E564D"/>
    <w:rsid w:val="48E37EA9"/>
    <w:rsid w:val="4A634701"/>
    <w:rsid w:val="4C27BA68"/>
    <w:rsid w:val="4D44B048"/>
    <w:rsid w:val="524D69EC"/>
    <w:rsid w:val="53F269F3"/>
    <w:rsid w:val="5404F375"/>
    <w:rsid w:val="5BE19501"/>
    <w:rsid w:val="5EACE177"/>
    <w:rsid w:val="631F923D"/>
    <w:rsid w:val="63238791"/>
    <w:rsid w:val="645195BC"/>
    <w:rsid w:val="64ABD15F"/>
    <w:rsid w:val="668BA168"/>
    <w:rsid w:val="68B2F0C9"/>
    <w:rsid w:val="6F41A57D"/>
    <w:rsid w:val="710B1A42"/>
    <w:rsid w:val="76E1A344"/>
    <w:rsid w:val="7823296B"/>
    <w:rsid w:val="7AEF13A2"/>
    <w:rsid w:val="7BCA3F22"/>
    <w:rsid w:val="7C9586EE"/>
    <w:rsid w:val="7FE5B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17924"/>
  <w15:chartTrackingRefBased/>
  <w15:docId w15:val="{F31A760F-3A80-47F9-A136-4E6EF73F665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B5AC2FBB67C744B3F75BDCF1725E27" ma:contentTypeVersion="12" ma:contentTypeDescription="Create a new document." ma:contentTypeScope="" ma:versionID="6feb32f4155c498b7aa4b403b1225c6c">
  <xsd:schema xmlns:xsd="http://www.w3.org/2001/XMLSchema" xmlns:xs="http://www.w3.org/2001/XMLSchema" xmlns:p="http://schemas.microsoft.com/office/2006/metadata/properties" xmlns:ns2="c205c67f-3522-4a22-a834-06917460faf5" xmlns:ns3="7a628c38-92e1-416a-a3a5-69b127e021a1" targetNamespace="http://schemas.microsoft.com/office/2006/metadata/properties" ma:root="true" ma:fieldsID="b07cc553b251768433964d125aa2a7c6" ns2:_="" ns3:_="">
    <xsd:import namespace="c205c67f-3522-4a22-a834-06917460faf5"/>
    <xsd:import namespace="7a628c38-92e1-416a-a3a5-69b127e021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5c67f-3522-4a22-a834-06917460fa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628c38-92e1-416a-a3a5-69b127e021a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d5b2d50-b4fe-4597-a108-69aa7ff721e4}" ma:internalName="TaxCatchAll" ma:showField="CatchAllData" ma:web="7a628c38-92e1-416a-a3a5-69b127e021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05c67f-3522-4a22-a834-06917460faf5">
      <Terms xmlns="http://schemas.microsoft.com/office/infopath/2007/PartnerControls"/>
    </lcf76f155ced4ddcb4097134ff3c332f>
    <TaxCatchAll xmlns="7a628c38-92e1-416a-a3a5-69b127e021a1" xsi:nil="true"/>
  </documentManagement>
</p:properties>
</file>

<file path=customXml/itemProps1.xml><?xml version="1.0" encoding="utf-8"?>
<ds:datastoreItem xmlns:ds="http://schemas.openxmlformats.org/officeDocument/2006/customXml" ds:itemID="{05533350-3106-4126-B336-6BAA519CA789}"/>
</file>

<file path=customXml/itemProps2.xml><?xml version="1.0" encoding="utf-8"?>
<ds:datastoreItem xmlns:ds="http://schemas.openxmlformats.org/officeDocument/2006/customXml" ds:itemID="{B8BE8BA9-E164-485D-B1DA-9003EB9D9357}"/>
</file>

<file path=customXml/itemProps3.xml><?xml version="1.0" encoding="utf-8"?>
<ds:datastoreItem xmlns:ds="http://schemas.openxmlformats.org/officeDocument/2006/customXml" ds:itemID="{C7A622C8-9D7C-4F6D-95CC-18162A778E8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yn Broderick</dc:creator>
  <cp:keywords/>
  <dc:description/>
  <cp:lastModifiedBy>Campbell, Pauline</cp:lastModifiedBy>
  <dcterms:created xsi:type="dcterms:W3CDTF">2025-07-08T14:48:32Z</dcterms:created>
  <dcterms:modified xsi:type="dcterms:W3CDTF">2026-02-06T15:16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B5AC2FBB67C744B3F75BDCF1725E27</vt:lpwstr>
  </property>
  <property fmtid="{D5CDD505-2E9C-101B-9397-08002B2CF9AE}" pid="3" name="MediaServiceImageTags">
    <vt:lpwstr/>
  </property>
</Properties>
</file>